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kern w:val="2"/>
          <w:sz w:val="24"/>
        </w:rPr>
      </w:pPr>
      <w:r>
        <w:rPr>
          <w:color w:val="000000"/>
          <w:kern w:val="2"/>
          <w:sz w:val="24"/>
        </w:rPr>
        <w:t>Supplementary Table 4, The detailed genes in significant KEGG pathways using gene from PLINK</w:t>
      </w:r>
    </w:p>
    <w:tbl>
      <w:tblPr>
        <w:tblW w:w="138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120"/>
        <w:gridCol w:w="8430"/>
      </w:tblGrid>
      <w:tr>
        <w:trPr>
          <w:trHeight w:val="330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323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8600 10312 3117 3119 942 523 4050 7422 8792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6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034 6359 6368 91 4050 3449 8200 7173 10663 7422 8600 655 5618 6358 6366 4982 3815 8792 2829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94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2572 3329 3117 3119 942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32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942 7173 3449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89 627 4763 26291 9252 10235 2246 10746 3305 998 4790 2252 784 5970 7786 409 4137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5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gosom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4153 10312 3117 3119 523 4360 3673 7059 4353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8 5515 387 6424 8312 324 1460 4041 51384 7473 4772 1487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034 1101 7791 387 7408 998 7448 3673 7148 5500 81 1301 7059 742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4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7189 3117 3119 4790 5970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416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942 6443 3115 160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8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6 2147 56034 85464 387 998 3673 2252 5500 81 324 26291 5305 107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33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942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33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ft-versus-host diseas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942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45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10105 3305 3113 7189 3117 3119 4790 5970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67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942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3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hma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3117 3119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025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0 84706 2673 2572 189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06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 6359 6368 998 4790 6358 6366 10663 409 5970 2829 1023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osom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74 84572 10312 3074 2720 5476 9179 130340 342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5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4153 3117 3119 311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61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305 3113 3117 3119 3115 862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72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19 805 7189 627 387 998 9252 5970 479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14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3 3113 8506 3117 3119 942 23562 3115 14946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5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8 5515 387 3397 7059 8200 65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12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1 1301 7059 7448 1605 3673 7148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5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om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92 5719 7979 5686 5718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44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8 3305 7189 51160 387 998 409 3815 93343 84612 84364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67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ukocyte transendothelial migra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94 387 7408 998 81 23562 7294 14946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22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8 613 6776 5970 1487 479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2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8 81 1460 387 5770 998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8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89 4982 8600 4772 5970 8792 4790 2354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53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 5515 1460 387 998 23562 84612 14946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16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15 7189 4790 3449 5970 23562 3659 149461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5217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sal cell carcinoma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27 324 51384 7473 8312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34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27 50846 51384 7473 655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4114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711 5500 5515 805 9700 9232 10393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13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97 8892 253314 5976 8890 10799 8086 79760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03010</w:t>
            </w:r>
          </w:p>
        </w:tc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e</w:t>
            </w:r>
          </w:p>
        </w:tc>
        <w:tc>
          <w:tcPr>
            <w:tcW w:w="8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56 6234 6205 6164 6207 62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3:22:00Z</dcterms:created>
  <dc:creator>guiyouliu</dc:creator>
  <dc:description/>
  <cp:keywords/>
  <dc:language>en-US</dc:language>
  <cp:lastModifiedBy>liu</cp:lastModifiedBy>
  <dcterms:modified xsi:type="dcterms:W3CDTF">2016-03-26T14:13:00Z</dcterms:modified>
  <cp:revision>45</cp:revision>
  <dc:subject/>
  <dc:title/>
</cp:coreProperties>
</file>